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562B" w:rsidRDefault="0075562B" w:rsidP="0075562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bookmarkStart w:id="0" w:name="_GoBack"/>
      <w:bookmarkEnd w:id="0"/>
      <w:r w:rsidRPr="00365CD6">
        <w:rPr>
          <w:rFonts w:ascii="Times New Roman" w:hAnsi="Times New Roman" w:cs="Times New Roman"/>
          <w:b/>
          <w:sz w:val="24"/>
          <w:szCs w:val="24"/>
        </w:rPr>
        <w:t>. Correct rates of answering each of the three knowledge questions among physicians based on rare diseases</w:t>
      </w:r>
    </w:p>
    <w:tbl>
      <w:tblPr>
        <w:tblStyle w:val="a3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417"/>
        <w:gridCol w:w="1418"/>
        <w:gridCol w:w="1701"/>
      </w:tblGrid>
      <w:tr w:rsidR="0075562B" w:rsidRPr="00ED68D8" w:rsidTr="00297A7F">
        <w:trPr>
          <w:jc w:val="center"/>
        </w:trPr>
        <w:tc>
          <w:tcPr>
            <w:tcW w:w="4111" w:type="dxa"/>
            <w:vMerge w:val="restart"/>
            <w:tcBorders>
              <w:top w:val="single" w:sz="4" w:space="0" w:color="auto"/>
            </w:tcBorders>
            <w:vAlign w:val="center"/>
          </w:tcPr>
          <w:p w:rsidR="0075562B" w:rsidRPr="00ED68D8" w:rsidRDefault="0075562B" w:rsidP="00297A7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D68D8">
              <w:rPr>
                <w:rFonts w:ascii="Times New Roman" w:hAnsi="Times New Roman" w:cs="Times New Roman"/>
                <w:b/>
                <w:szCs w:val="21"/>
              </w:rPr>
              <w:t>Type of rare disease</w:t>
            </w:r>
            <w:r>
              <w:rPr>
                <w:rFonts w:ascii="Times New Roman" w:hAnsi="Times New Roman" w:cs="Times New Roman"/>
                <w:b/>
                <w:szCs w:val="21"/>
              </w:rPr>
              <w:t>s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</w:tcBorders>
            <w:vAlign w:val="center"/>
          </w:tcPr>
          <w:p w:rsidR="0075562B" w:rsidRDefault="0075562B" w:rsidP="00297A7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szCs w:val="21"/>
              </w:rPr>
              <w:t>orrect rates of answering each question, N(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Merge/>
            <w:tcBorders>
              <w:bottom w:val="single" w:sz="4" w:space="0" w:color="auto"/>
            </w:tcBorders>
            <w:vAlign w:val="center"/>
          </w:tcPr>
          <w:p w:rsidR="0075562B" w:rsidRPr="00ED68D8" w:rsidRDefault="0075562B" w:rsidP="00297A7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5562B" w:rsidRPr="00ED68D8" w:rsidRDefault="0075562B" w:rsidP="00297A7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Q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5562B" w:rsidRPr="00ED68D8" w:rsidRDefault="0075562B" w:rsidP="00297A7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Q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5562B" w:rsidRPr="00ED68D8" w:rsidRDefault="0075562B" w:rsidP="00297A7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Q3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Albinism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337(72.3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326(70.0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70(36.5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Osteogenesis Imperfecta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82(69.5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55(46.6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40(33.9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Homozygous Hypercholesterolemia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23(92.0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4(56.0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5(60.0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Duchenne Muscular Dystrophy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24(35.8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50(74.6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53(79.1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Multiple Sclerosis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299(86.2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82(23.6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54(15.6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Fabry Disease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3(65.0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7(85.0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1(55.0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Hepatolenticular Degeneration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344(90.8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288(76.0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88(49.6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Gaucher Disease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2(75.0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9(56.3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0(62.5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Huntington Disease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7(100.0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3(17.6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0(58.8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9(15.3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55(44.4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20(96.8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Spinocerebellar Ataxia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4(26.7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0(66.7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3(20.0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Spinal Muscular Atrophy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24(80.0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6(53.3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2(6.7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Spinal and Bulbar Muscular Atrophy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2(50.0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0(0.0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(25.0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Tuberous Sclerosis Complex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36(94.7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(2.6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32(84.2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Kallmann Syndrome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4(53.8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24(92.3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9(34.6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Langerhans Cell Histiocytosis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06(96.4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72(65.5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85(77.3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 xml:space="preserve">Lymphangioleiomyomatosis 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45(78.9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39(68.4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1(19.3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Marfan Syndrome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217(96.9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81(80.8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7(7.6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Niemann-Pick Disease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0(83.3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1(91.7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9(75.0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Mucopolysaccharidosis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6(100.0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3(50.0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5(83.3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Prader-Willi Syndrome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8(39.1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31(67.4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9(19.6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General Myathenic Gravis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78(53.4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03(70.5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91(62.3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Neuromyelitis Optica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83(93.3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71(79.8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23(25.8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Type II Glycogen Storage Disease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3(100.0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(33.3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0(0.0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Idiopathic Hypogonadotropic Hypogonadism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29(59.2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40(81.6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4(28.6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Idiopathic Pulmonary Arterial Hypertension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59(94.6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18(70.2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04(61.9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Systemic Sclerosis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35(88.8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20(78.9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93(61.2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Congenital Adrenal Hypoplasia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33(75.0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41(93.2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5(34.1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Hemophilia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246(84.0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225(76.8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240(81.9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Hereditary Epidermolysis Bullosa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7(73.9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2(8.7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4(60.9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Severe Myoclonic Epilepsy In Infaricy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4(66.7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(16.7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3(50.0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Hyperphenylalaninemia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3(60.0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(20.0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5(100.0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nylketonuria</w:t>
            </w:r>
          </w:p>
        </w:tc>
        <w:tc>
          <w:tcPr>
            <w:tcW w:w="1417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3(18.3%)</w:t>
            </w:r>
          </w:p>
        </w:tc>
        <w:tc>
          <w:tcPr>
            <w:tcW w:w="1418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23(32.4%)</w:t>
            </w:r>
          </w:p>
        </w:tc>
        <w:tc>
          <w:tcPr>
            <w:tcW w:w="1701" w:type="dxa"/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1(15.5%)</w:t>
            </w:r>
          </w:p>
        </w:tc>
      </w:tr>
      <w:tr w:rsidR="0075562B" w:rsidRPr="00ED68D8" w:rsidTr="00297A7F">
        <w:trPr>
          <w:jc w:val="center"/>
        </w:trPr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75562B" w:rsidRPr="00ED68D8" w:rsidRDefault="0075562B" w:rsidP="00297A7F">
            <w:pPr>
              <w:jc w:val="left"/>
              <w:rPr>
                <w:rFonts w:ascii="Times New Roman" w:hAnsi="Times New Roman" w:cs="Times New Roman"/>
              </w:rPr>
            </w:pPr>
            <w:r w:rsidRPr="00ED68D8">
              <w:rPr>
                <w:rFonts w:ascii="Times New Roman" w:hAnsi="Times New Roman" w:cs="Times New Roman"/>
              </w:rPr>
              <w:t>Tetrahydrobiopterin Deficienc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0(0.0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0(0.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5562B" w:rsidRPr="00DF0173" w:rsidRDefault="0075562B" w:rsidP="00297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173">
              <w:rPr>
                <w:rFonts w:ascii="Times New Roman" w:hAnsi="Times New Roman" w:cs="Times New Roman"/>
                <w:szCs w:val="21"/>
              </w:rPr>
              <w:t>1(100.0%)</w:t>
            </w:r>
          </w:p>
        </w:tc>
      </w:tr>
    </w:tbl>
    <w:p w:rsidR="0075562B" w:rsidRPr="0002666D" w:rsidRDefault="0075562B" w:rsidP="0075562B"/>
    <w:p w:rsidR="00C1458C" w:rsidRDefault="00C1458C"/>
    <w:sectPr w:rsidR="00C1458C" w:rsidSect="00496A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62B"/>
    <w:rsid w:val="0075562B"/>
    <w:rsid w:val="00C14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A2809"/>
  <w15:chartTrackingRefBased/>
  <w15:docId w15:val="{7382C936-73EF-4334-93C9-12E668293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56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5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1-08-30T01:44:00Z</dcterms:created>
  <dcterms:modified xsi:type="dcterms:W3CDTF">2021-08-30T01:45:00Z</dcterms:modified>
</cp:coreProperties>
</file>